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Hayakawa J et al.  </w:t>
      </w:r>
    </w:p>
    <w:p>
      <w:pPr>
        <w:pStyle w:val="BodyText3"/>
        <w:jc w:val="left"/>
        <w:rPr/>
      </w:pPr>
      <w:r>
        <w:rPr>
          <w:b/>
          <w:sz w:val="36"/>
        </w:rPr>
        <w:t>Long-term vector integration site analysis following retroviral mediated gene transfer to hematopoietic stem cells for the treatment of HIV in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Supplemental Table S4.  Common integration sites in early (&lt;3 months) and late (&gt;1 year) myeloid and lymphoid blood samples in our patient after allogeneic stem cell transpl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3318"/>
        <w:gridCol w:w="1164"/>
        <w:gridCol w:w="1166"/>
        <w:gridCol w:w="1164"/>
        <w:gridCol w:w="1167"/>
      </w:tblGrid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Gene functi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&lt;3 month myeloid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&lt;3 month lymphoi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&gt;1 year myelo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&gt;1 year lymphoid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SNX7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Intracellular traffickin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LRRC3B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CACNA1D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 signaling, cell motility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AK123300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FNBP1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ytoskeleton regulati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q21.3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NLRP11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ro-inflammatory, caspase expressi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ABCG1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holesterol transpor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SORL1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Neuronal apolipoprotein E recepto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MARCH3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Endosomal traffickin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SEMA3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Neuronal cell development, expression on tumor cell lin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HDAC7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hromatin structur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LGR5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 signalin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  <w:t>ADORA2B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1:15:00Z</dcterms:created>
  <dc:creator>nhlbihelp</dc:creator>
  <dc:description/>
  <cp:keywords/>
  <dc:language>en-US</dc:language>
  <cp:lastModifiedBy>nhlbihelp</cp:lastModifiedBy>
  <dcterms:modified xsi:type="dcterms:W3CDTF">2008-11-21T21:15:00Z</dcterms:modified>
  <cp:revision>2</cp:revision>
  <dc:subject/>
  <dc:title/>
</cp:coreProperties>
</file>